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20"/>
        <w:gridCol w:w="2900"/>
        <w:gridCol w:w="3755"/>
        <w:gridCol w:w="6030"/>
      </w:tblGrid>
      <w:tr w:rsidR="00D54105" w:rsidRPr="00A7538B" w14:paraId="224B8289" w14:textId="77777777" w:rsidTr="001C526B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7A72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32B7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8560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871F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ce</w:t>
            </w:r>
          </w:p>
        </w:tc>
      </w:tr>
      <w:tr w:rsidR="00D54105" w:rsidRPr="00A7538B" w14:paraId="09A5A8F4" w14:textId="77777777" w:rsidTr="00DF5091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E3917" w14:textId="4C48266B" w:rsidR="00D54105" w:rsidRPr="00A7538B" w:rsidRDefault="00DF5091" w:rsidP="00D5410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DA89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 </w:t>
            </w:r>
            <w:proofErr w:type="spellStart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chia</w:t>
            </w:r>
            <w:proofErr w:type="spellEnd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gCPB</w:t>
            </w:r>
            <w:proofErr w:type="spellEnd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6F92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gCPB forward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0F78C" w14:textId="77777777" w:rsidR="00D54105" w:rsidRPr="00A7538B" w:rsidRDefault="00D54105" w:rsidP="001C52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′-CTCGAGAAAAGAACCCCGGACGACTCGTTGTTTCCGCTT-3’</w:t>
            </w:r>
          </w:p>
        </w:tc>
      </w:tr>
      <w:tr w:rsidR="00D54105" w:rsidRPr="00A7538B" w14:paraId="4E718531" w14:textId="77777777" w:rsidTr="00DF5091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F4C1E" w14:textId="06F6C000" w:rsidR="00D54105" w:rsidRPr="00A7538B" w:rsidRDefault="00DF5091" w:rsidP="00D5410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EC93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 </w:t>
            </w:r>
            <w:proofErr w:type="spellStart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chia</w:t>
            </w:r>
            <w:proofErr w:type="spellEnd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gCPB</w:t>
            </w:r>
            <w:proofErr w:type="spellEnd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766F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gCPB revers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B282F" w14:textId="77777777" w:rsidR="00D54105" w:rsidRPr="00A7538B" w:rsidRDefault="00D54105" w:rsidP="001C52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′-GCGGCCGCCTACATTTCTCTCTCCTCTTCTGC-5’</w:t>
            </w:r>
          </w:p>
        </w:tc>
      </w:tr>
      <w:tr w:rsidR="00D54105" w:rsidRPr="00A7538B" w14:paraId="3DFFFA7A" w14:textId="77777777" w:rsidTr="00DF5091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F74DA" w14:textId="43306D68" w:rsidR="00D54105" w:rsidRPr="00A7538B" w:rsidRDefault="00DF5091" w:rsidP="00D5410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B70D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 </w:t>
            </w:r>
            <w:proofErr w:type="spellStart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chia</w:t>
            </w:r>
            <w:proofErr w:type="spellEnd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gCPL</w:t>
            </w:r>
            <w:proofErr w:type="spellEnd"/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17E8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TgCPL forward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3033D" w14:textId="666AD6F5" w:rsidR="00D54105" w:rsidRPr="00A7538B" w:rsidRDefault="00D54105" w:rsidP="001C52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="00AB1E8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</w:t>
            </w:r>
            <w:r w:rsidR="00495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GAATTCATGACAGCAGCGAGACGCACTAC-3’</w:t>
            </w:r>
          </w:p>
        </w:tc>
      </w:tr>
      <w:tr w:rsidR="00D54105" w:rsidRPr="00A7538B" w14:paraId="7B72E11F" w14:textId="77777777" w:rsidTr="00DF5091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38E075" w14:textId="33E20B78" w:rsidR="00D54105" w:rsidRPr="00A7538B" w:rsidRDefault="00DF5091" w:rsidP="00D5410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9C94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combinant </w:t>
            </w:r>
            <w:proofErr w:type="spellStart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chia</w:t>
            </w:r>
            <w:proofErr w:type="spellEnd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TgCPL</w:t>
            </w:r>
            <w:proofErr w:type="spellEnd"/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EBCD2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TgCPL revers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A313" w14:textId="147F643D" w:rsidR="00D54105" w:rsidRPr="00A7538B" w:rsidRDefault="00D54105" w:rsidP="001C52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 w:rsidR="004953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GCGGCCGCTCACATCACGGGGAAAGACGCATCT-3’</w:t>
            </w:r>
          </w:p>
        </w:tc>
      </w:tr>
      <w:tr w:rsidR="00D54105" w:rsidRPr="00A7538B" w14:paraId="269F6004" w14:textId="77777777" w:rsidTr="00DF5091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35E92" w14:textId="01DEC886" w:rsidR="00D54105" w:rsidRPr="00A7538B" w:rsidRDefault="00DF5091" w:rsidP="00D5410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C7B4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hyzoite quantification primers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D14DE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G1 F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4AC5" w14:textId="77777777" w:rsidR="00D54105" w:rsidRPr="00A7538B" w:rsidRDefault="00D54105" w:rsidP="001C52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′-GTCATTGTAGTGGGTCCTTCC-3′</w:t>
            </w:r>
          </w:p>
        </w:tc>
      </w:tr>
      <w:tr w:rsidR="00D54105" w:rsidRPr="00A7538B" w14:paraId="7A021140" w14:textId="77777777" w:rsidTr="00DF5091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33FA9" w14:textId="5ABF6C8F" w:rsidR="00D54105" w:rsidRPr="00A7538B" w:rsidRDefault="00DF5091" w:rsidP="00D5410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17CE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hyzoite quantification primers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3F269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G1 R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75EF1" w14:textId="77777777" w:rsidR="00D54105" w:rsidRPr="00A7538B" w:rsidRDefault="00D54105" w:rsidP="001C52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′-GCCTCATCGGTCGTC</w:t>
            </w:r>
            <w:r w:rsidR="001C526B"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T</w:t>
            </w: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-3′</w:t>
            </w:r>
          </w:p>
        </w:tc>
      </w:tr>
      <w:tr w:rsidR="00D54105" w:rsidRPr="00A7538B" w14:paraId="6C2843BD" w14:textId="77777777" w:rsidTr="00DF5091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CABF4" w14:textId="7CB48669" w:rsidR="00D54105" w:rsidRPr="00A7538B" w:rsidRDefault="00DF5091" w:rsidP="00D5410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721A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hyzoite quantification primers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F2DB5" w14:textId="77777777" w:rsidR="00D54105" w:rsidRPr="00A7538B" w:rsidRDefault="00D54105" w:rsidP="00D5410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AG1 </w:t>
            </w:r>
            <w:proofErr w:type="spellStart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eTime</w:t>
            </w:r>
            <w:proofErr w:type="spellEnd"/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be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93F90" w14:textId="77777777" w:rsidR="00D54105" w:rsidRPr="00A7538B" w:rsidRDefault="001C526B" w:rsidP="001C52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’-TCCTACGGTGCAAACAGCACT</w:t>
            </w:r>
            <w:r w:rsidR="00D54105" w:rsidRPr="00A753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T-3’</w:t>
            </w:r>
          </w:p>
        </w:tc>
      </w:tr>
    </w:tbl>
    <w:p w14:paraId="5FBB8DFD" w14:textId="77777777" w:rsidR="00D54105" w:rsidRPr="00A7538B" w:rsidRDefault="00D54105">
      <w:pPr>
        <w:rPr>
          <w:rFonts w:ascii="Times New Roman" w:hAnsi="Times New Roman" w:cs="Times New Roman"/>
          <w:sz w:val="18"/>
          <w:szCs w:val="18"/>
        </w:rPr>
      </w:pPr>
    </w:p>
    <w:p w14:paraId="64812320" w14:textId="52613056" w:rsidR="0037104C" w:rsidRDefault="0037104C" w:rsidP="00101BCD">
      <w:pPr>
        <w:outlineLvl w:val="0"/>
        <w:rPr>
          <w:rFonts w:ascii="Times" w:hAnsi="Times" w:cs="Times New Roman"/>
        </w:rPr>
      </w:pPr>
      <w:bookmarkStart w:id="0" w:name="_GoBack"/>
      <w:bookmarkEnd w:id="0"/>
    </w:p>
    <w:p w14:paraId="79823C10" w14:textId="77777777" w:rsidR="0037104C" w:rsidRDefault="0037104C">
      <w:pPr>
        <w:rPr>
          <w:rFonts w:ascii="Times" w:hAnsi="Times" w:cs="Times New Roman"/>
        </w:rPr>
      </w:pPr>
    </w:p>
    <w:p w14:paraId="14471ACA" w14:textId="77777777" w:rsidR="0037104C" w:rsidRDefault="0037104C">
      <w:pPr>
        <w:rPr>
          <w:rFonts w:ascii="Times" w:hAnsi="Times" w:cs="Times New Roman"/>
        </w:rPr>
      </w:pPr>
    </w:p>
    <w:p w14:paraId="5D3047C9" w14:textId="0289164D" w:rsidR="00A7538B" w:rsidRPr="00101BCD" w:rsidRDefault="005A006A" w:rsidP="00101BCD">
      <w:pPr>
        <w:rPr>
          <w:rFonts w:ascii="Times" w:hAnsi="Times" w:cs="Times New Roman"/>
        </w:rPr>
      </w:pPr>
      <w:r>
        <w:rPr>
          <w:rFonts w:ascii="Times" w:hAnsi="Times" w:cs="Times New Roman"/>
        </w:rPr>
        <w:t xml:space="preserve"> </w:t>
      </w:r>
    </w:p>
    <w:sectPr w:rsidR="00A7538B" w:rsidRPr="00101BCD" w:rsidSect="003710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4105"/>
    <w:rsid w:val="00101BCD"/>
    <w:rsid w:val="001C147C"/>
    <w:rsid w:val="001C526B"/>
    <w:rsid w:val="002005A8"/>
    <w:rsid w:val="0037104C"/>
    <w:rsid w:val="00430F5D"/>
    <w:rsid w:val="00495334"/>
    <w:rsid w:val="005A006A"/>
    <w:rsid w:val="005D5B22"/>
    <w:rsid w:val="00903804"/>
    <w:rsid w:val="00933C6D"/>
    <w:rsid w:val="00A7538B"/>
    <w:rsid w:val="00AB1E82"/>
    <w:rsid w:val="00D54105"/>
    <w:rsid w:val="00DF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7083A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4105"/>
  </w:style>
  <w:style w:type="paragraph" w:styleId="BalloonText">
    <w:name w:val="Balloon Text"/>
    <w:basedOn w:val="Normal"/>
    <w:link w:val="BalloonTextChar"/>
    <w:uiPriority w:val="99"/>
    <w:semiHidden/>
    <w:unhideWhenUsed/>
    <w:rsid w:val="003710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04C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01BC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01BC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B5410C-6D88-4DA6-82BA-1BAA5D05B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Children's Hospital - UCSD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haparro</dc:creator>
  <cp:keywords/>
  <dc:description/>
  <cp:lastModifiedBy>Rosa Andrade</cp:lastModifiedBy>
  <cp:revision>2</cp:revision>
  <cp:lastPrinted>2017-07-26T22:38:00Z</cp:lastPrinted>
  <dcterms:created xsi:type="dcterms:W3CDTF">2018-03-11T13:48:00Z</dcterms:created>
  <dcterms:modified xsi:type="dcterms:W3CDTF">2018-03-11T13:48:00Z</dcterms:modified>
</cp:coreProperties>
</file>